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FFAC1" w14:textId="6C00F952" w:rsidR="00B77DAC" w:rsidRPr="00336EC9" w:rsidRDefault="00B77DAC" w:rsidP="00B77DAC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336EC9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1</w:t>
      </w:r>
      <w:r w:rsidRPr="00336EC9">
        <w:rPr>
          <w:rFonts w:ascii="Times New Roman" w:hAnsi="Times New Roman" w:cs="Times New Roman"/>
          <w:b/>
          <w:szCs w:val="21"/>
        </w:rPr>
        <w:t xml:space="preserve">. </w:t>
      </w:r>
      <w:r w:rsidR="002E41A2" w:rsidRPr="002E41A2">
        <w:rPr>
          <w:rFonts w:ascii="Times New Roman" w:hAnsi="Times New Roman" w:cs="Times New Roman"/>
          <w:bCs/>
          <w:szCs w:val="21"/>
          <w:lang w:val="en"/>
        </w:rPr>
        <w:t xml:space="preserve">Description of </w:t>
      </w:r>
      <w:r w:rsidR="002E41A2" w:rsidRPr="00B77DAC">
        <w:rPr>
          <w:rFonts w:ascii="Times New Roman" w:hAnsi="Times New Roman" w:cs="Times New Roman"/>
          <w:bCs/>
          <w:szCs w:val="21"/>
        </w:rPr>
        <w:t>HL Granul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4788"/>
        <w:gridCol w:w="1831"/>
        <w:gridCol w:w="1880"/>
        <w:gridCol w:w="1336"/>
      </w:tblGrid>
      <w:tr w:rsidR="00B77DAC" w14:paraId="5A11184F" w14:textId="0D2E8445" w:rsidTr="00596BBD">
        <w:trPr>
          <w:jc w:val="center"/>
        </w:trPr>
        <w:tc>
          <w:tcPr>
            <w:tcW w:w="15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4130D9" w14:textId="78263100" w:rsidR="00B77DAC" w:rsidRP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77DAC">
              <w:rPr>
                <w:rFonts w:ascii="Times New Roman" w:hAnsi="Times New Roman" w:cs="Times New Roman"/>
                <w:b/>
                <w:szCs w:val="21"/>
              </w:rPr>
              <w:t>Formulation</w:t>
            </w:r>
          </w:p>
        </w:tc>
        <w:tc>
          <w:tcPr>
            <w:tcW w:w="47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FBE872" w14:textId="344CC665" w:rsidR="00B77DAC" w:rsidRP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77DAC">
              <w:rPr>
                <w:rFonts w:ascii="Times New Roman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1141AB" w14:textId="44C89625" w:rsidR="00B77DAC" w:rsidRP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szCs w:val="21"/>
              </w:rPr>
              <w:t>amily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FF03FF" w14:textId="6090D019" w:rsidR="00B77DAC" w:rsidRP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>art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950356" w14:textId="1AE99406" w:rsidR="00B77DAC" w:rsidRPr="00B77DAC" w:rsidRDefault="00B77DAC" w:rsidP="00596BBD">
            <w:pPr>
              <w:tabs>
                <w:tab w:val="left" w:pos="171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Weight (g)</w:t>
            </w:r>
          </w:p>
        </w:tc>
      </w:tr>
      <w:tr w:rsidR="00B77DAC" w:rsidRPr="00596BBD" w14:paraId="69942C2C" w14:textId="0BADE3E5" w:rsidTr="00596BBD">
        <w:trPr>
          <w:jc w:val="center"/>
        </w:trPr>
        <w:tc>
          <w:tcPr>
            <w:tcW w:w="1528" w:type="dxa"/>
            <w:vMerge w:val="restart"/>
            <w:tcBorders>
              <w:top w:val="single" w:sz="6" w:space="0" w:color="auto"/>
            </w:tcBorders>
            <w:vAlign w:val="center"/>
          </w:tcPr>
          <w:p w14:paraId="5CDE6AB6" w14:textId="591293C6" w:rsidR="00B77DAC" w:rsidRP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77DAC">
              <w:rPr>
                <w:rFonts w:ascii="Times New Roman" w:hAnsi="Times New Roman" w:cs="Times New Roman"/>
                <w:bCs/>
                <w:szCs w:val="21"/>
              </w:rPr>
              <w:t>HL Granule</w:t>
            </w:r>
          </w:p>
        </w:tc>
        <w:tc>
          <w:tcPr>
            <w:tcW w:w="4788" w:type="dxa"/>
            <w:tcBorders>
              <w:top w:val="single" w:sz="6" w:space="0" w:color="auto"/>
            </w:tcBorders>
            <w:vAlign w:val="center"/>
          </w:tcPr>
          <w:p w14:paraId="5BB0A40E" w14:textId="1FC183F7" w:rsidR="00B77DAC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OLE_LINK58"/>
            <w:bookmarkStart w:id="2" w:name="OLE_LINK59"/>
            <w:r w:rsidRPr="006A1964">
              <w:rPr>
                <w:rFonts w:ascii="Times New Roman" w:hAnsi="Times New Roman" w:cs="Times New Roman"/>
                <w:bCs/>
                <w:szCs w:val="21"/>
              </w:rPr>
              <w:t>Astragalus atropilosulus</w:t>
            </w:r>
            <w:bookmarkEnd w:id="1"/>
            <w:bookmarkEnd w:id="2"/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C666F" w:rsidRPr="003C666F">
              <w:rPr>
                <w:rFonts w:ascii="Times New Roman" w:hAnsi="Times New Roman" w:cs="Times New Roman"/>
                <w:bCs/>
                <w:szCs w:val="21"/>
              </w:rPr>
              <w:t xml:space="preserve">(Hochst.) Bunge </w:t>
            </w:r>
            <w:r>
              <w:rPr>
                <w:rFonts w:ascii="Times New Roman" w:hAnsi="Times New Roman" w:cs="Times New Roman"/>
                <w:bCs/>
                <w:szCs w:val="21"/>
              </w:rPr>
              <w:t>(Huangqi)</w:t>
            </w:r>
          </w:p>
        </w:tc>
        <w:tc>
          <w:tcPr>
            <w:tcW w:w="1831" w:type="dxa"/>
            <w:tcBorders>
              <w:top w:val="single" w:sz="6" w:space="0" w:color="auto"/>
            </w:tcBorders>
            <w:vAlign w:val="center"/>
          </w:tcPr>
          <w:p w14:paraId="2292820F" w14:textId="10AA246F" w:rsidR="00B77DAC" w:rsidRPr="00596BBD" w:rsidRDefault="00A957E1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Leguminosae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vAlign w:val="center"/>
          </w:tcPr>
          <w:p w14:paraId="08646C7B" w14:textId="3ECE6FF7" w:rsidR="00B77DAC" w:rsidRPr="00596BBD" w:rsidRDefault="00A957E1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60"/>
            <w:r w:rsidRPr="00596BBD">
              <w:rPr>
                <w:rFonts w:ascii="Times New Roman" w:hAnsi="Times New Roman" w:cs="Times New Roman"/>
                <w:bCs/>
                <w:szCs w:val="21"/>
              </w:rPr>
              <w:t>root</w:t>
            </w:r>
            <w:bookmarkEnd w:id="3"/>
          </w:p>
        </w:tc>
        <w:tc>
          <w:tcPr>
            <w:tcW w:w="1336" w:type="dxa"/>
            <w:tcBorders>
              <w:top w:val="single" w:sz="6" w:space="0" w:color="auto"/>
            </w:tcBorders>
            <w:vAlign w:val="center"/>
          </w:tcPr>
          <w:p w14:paraId="290C8004" w14:textId="63EB5A98" w:rsidR="00B77DAC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27</w:t>
            </w:r>
          </w:p>
        </w:tc>
      </w:tr>
      <w:tr w:rsidR="00B77DAC" w:rsidRPr="00596BBD" w14:paraId="7A3ACD70" w14:textId="5F97D94A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746F930F" w14:textId="77777777" w:rsid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7769A90C" w14:textId="04518074" w:rsidR="00B77DAC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1964">
              <w:rPr>
                <w:rFonts w:ascii="Times New Roman" w:hAnsi="Times New Roman" w:cs="Times New Roman"/>
                <w:bCs/>
                <w:szCs w:val="21"/>
              </w:rPr>
              <w:t>Epimedium brevicornu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C666F" w:rsidRPr="003C666F">
              <w:rPr>
                <w:rFonts w:ascii="Times New Roman" w:hAnsi="Times New Roman" w:cs="Times New Roman"/>
                <w:bCs/>
                <w:szCs w:val="21"/>
              </w:rPr>
              <w:t xml:space="preserve">Maxim. </w:t>
            </w:r>
            <w:r>
              <w:rPr>
                <w:rFonts w:ascii="Times New Roman" w:hAnsi="Times New Roman" w:cs="Times New Roman"/>
                <w:bCs/>
                <w:szCs w:val="21"/>
              </w:rPr>
              <w:t>(Yinyanghuo)</w:t>
            </w:r>
          </w:p>
        </w:tc>
        <w:tc>
          <w:tcPr>
            <w:tcW w:w="1831" w:type="dxa"/>
            <w:vAlign w:val="center"/>
          </w:tcPr>
          <w:p w14:paraId="2B872247" w14:textId="03052516" w:rsidR="00B77DAC" w:rsidRPr="00596BBD" w:rsidRDefault="00A957E1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Berberidaceae</w:t>
            </w:r>
          </w:p>
        </w:tc>
        <w:tc>
          <w:tcPr>
            <w:tcW w:w="1880" w:type="dxa"/>
            <w:vAlign w:val="center"/>
          </w:tcPr>
          <w:p w14:paraId="63453997" w14:textId="54CA84EF" w:rsidR="00B77DAC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leaf</w:t>
            </w:r>
          </w:p>
        </w:tc>
        <w:tc>
          <w:tcPr>
            <w:tcW w:w="1336" w:type="dxa"/>
            <w:vAlign w:val="center"/>
          </w:tcPr>
          <w:p w14:paraId="5F77E2CB" w14:textId="47B5439A" w:rsidR="00B77DAC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30</w:t>
            </w:r>
          </w:p>
        </w:tc>
      </w:tr>
      <w:tr w:rsidR="00B77DAC" w:rsidRPr="00596BBD" w14:paraId="637AF18D" w14:textId="154469B4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3CE8451D" w14:textId="77777777" w:rsidR="00B77DAC" w:rsidRDefault="00B77DAC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35B03417" w14:textId="39D2F1F0" w:rsidR="00B77DAC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4" w:name="OLE_LINK61"/>
            <w:r w:rsidRPr="006A1964">
              <w:rPr>
                <w:rFonts w:ascii="Times New Roman" w:hAnsi="Times New Roman" w:cs="Times New Roman"/>
                <w:bCs/>
                <w:szCs w:val="21"/>
              </w:rPr>
              <w:t>Platycodon grandiflorum</w:t>
            </w:r>
            <w:bookmarkEnd w:id="4"/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C666F" w:rsidRPr="003C666F">
              <w:rPr>
                <w:rFonts w:ascii="Times New Roman" w:hAnsi="Times New Roman" w:cs="Times New Roman"/>
                <w:bCs/>
                <w:szCs w:val="21"/>
              </w:rPr>
              <w:t xml:space="preserve">(Jacq.) A.DC. </w:t>
            </w:r>
            <w:r>
              <w:rPr>
                <w:rFonts w:ascii="Times New Roman" w:hAnsi="Times New Roman" w:cs="Times New Roman"/>
                <w:bCs/>
                <w:szCs w:val="21"/>
              </w:rPr>
              <w:t>(Jiegeng)</w:t>
            </w:r>
          </w:p>
        </w:tc>
        <w:tc>
          <w:tcPr>
            <w:tcW w:w="1831" w:type="dxa"/>
            <w:vAlign w:val="center"/>
          </w:tcPr>
          <w:p w14:paraId="43CB25EE" w14:textId="7DED3A09" w:rsidR="00B77DAC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Campanulaceae</w:t>
            </w:r>
          </w:p>
        </w:tc>
        <w:tc>
          <w:tcPr>
            <w:tcW w:w="1880" w:type="dxa"/>
            <w:vAlign w:val="center"/>
          </w:tcPr>
          <w:p w14:paraId="518F4F10" w14:textId="254142E0" w:rsidR="00B77DAC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root</w:t>
            </w:r>
          </w:p>
        </w:tc>
        <w:tc>
          <w:tcPr>
            <w:tcW w:w="1336" w:type="dxa"/>
            <w:vAlign w:val="center"/>
          </w:tcPr>
          <w:p w14:paraId="7C97DDB4" w14:textId="47A19C67" w:rsidR="00B77DAC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09</w:t>
            </w:r>
          </w:p>
        </w:tc>
      </w:tr>
      <w:tr w:rsidR="006A1964" w:rsidRPr="00596BBD" w14:paraId="0D215CFC" w14:textId="69212EE2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7E91A31B" w14:textId="77777777" w:rsid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342B50CC" w14:textId="2B8B9FA1" w:rsidR="006A1964" w:rsidRPr="006A1964" w:rsidRDefault="003C666F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3C666F">
              <w:rPr>
                <w:rFonts w:ascii="Times New Roman" w:hAnsi="Times New Roman" w:cs="Times New Roman"/>
                <w:bCs/>
                <w:szCs w:val="21"/>
              </w:rPr>
              <w:t>Pheretima aspergillum</w:t>
            </w:r>
            <w:r w:rsidR="006A1964">
              <w:rPr>
                <w:rFonts w:ascii="Times New Roman" w:hAnsi="Times New Roman" w:cs="Times New Roman"/>
                <w:bCs/>
                <w:szCs w:val="21"/>
              </w:rPr>
              <w:t xml:space="preserve"> (Dilong)</w:t>
            </w:r>
          </w:p>
        </w:tc>
        <w:tc>
          <w:tcPr>
            <w:tcW w:w="1831" w:type="dxa"/>
            <w:vAlign w:val="center"/>
          </w:tcPr>
          <w:p w14:paraId="7CC7840A" w14:textId="7A6AFC0B" w:rsidR="006A1964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Megascolecidae</w:t>
            </w:r>
          </w:p>
        </w:tc>
        <w:tc>
          <w:tcPr>
            <w:tcW w:w="1880" w:type="dxa"/>
            <w:vAlign w:val="center"/>
          </w:tcPr>
          <w:p w14:paraId="7DE41FAD" w14:textId="2A258EBD" w:rsidR="006A1964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ody</w:t>
            </w:r>
          </w:p>
        </w:tc>
        <w:tc>
          <w:tcPr>
            <w:tcW w:w="1336" w:type="dxa"/>
            <w:vAlign w:val="center"/>
          </w:tcPr>
          <w:p w14:paraId="391094E7" w14:textId="3D01CB83" w:rsidR="006A1964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09</w:t>
            </w:r>
          </w:p>
        </w:tc>
      </w:tr>
      <w:tr w:rsidR="006A1964" w:rsidRPr="00596BBD" w14:paraId="64F70345" w14:textId="4C2D44F9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53F8F202" w14:textId="77777777" w:rsid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106914FD" w14:textId="6B099F6F" w:rsidR="006A1964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5" w:name="OLE_LINK62"/>
            <w:r w:rsidRPr="006A1964">
              <w:rPr>
                <w:rFonts w:ascii="Times New Roman" w:hAnsi="Times New Roman" w:cs="Times New Roman"/>
                <w:bCs/>
                <w:szCs w:val="21"/>
              </w:rPr>
              <w:t>Belamcanda chinensis</w:t>
            </w:r>
            <w:bookmarkEnd w:id="5"/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C666F" w:rsidRPr="003C666F">
              <w:rPr>
                <w:rFonts w:ascii="Times New Roman" w:hAnsi="Times New Roman" w:cs="Times New Roman"/>
                <w:bCs/>
                <w:szCs w:val="21"/>
              </w:rPr>
              <w:t>(L.) Redouté</w:t>
            </w:r>
            <w:r w:rsidR="003C666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(Shegan)</w:t>
            </w:r>
          </w:p>
        </w:tc>
        <w:tc>
          <w:tcPr>
            <w:tcW w:w="1831" w:type="dxa"/>
            <w:vAlign w:val="center"/>
          </w:tcPr>
          <w:p w14:paraId="2A56F4B8" w14:textId="0B01D9E2" w:rsidR="006A1964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Iridaceae</w:t>
            </w:r>
          </w:p>
        </w:tc>
        <w:tc>
          <w:tcPr>
            <w:tcW w:w="1880" w:type="dxa"/>
            <w:vAlign w:val="center"/>
          </w:tcPr>
          <w:p w14:paraId="24857E35" w14:textId="16EAAD64" w:rsidR="006A1964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rhizome</w:t>
            </w:r>
          </w:p>
        </w:tc>
        <w:tc>
          <w:tcPr>
            <w:tcW w:w="1336" w:type="dxa"/>
            <w:vAlign w:val="center"/>
          </w:tcPr>
          <w:p w14:paraId="7FBBE33D" w14:textId="01B95F92" w:rsidR="006A1964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18</w:t>
            </w:r>
          </w:p>
        </w:tc>
      </w:tr>
      <w:tr w:rsidR="006A1964" w:rsidRPr="00596BBD" w14:paraId="28AE7F43" w14:textId="660992BE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73455265" w14:textId="77777777" w:rsid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4576CED9" w14:textId="584C2CD9" w:rsidR="006A1964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1964">
              <w:rPr>
                <w:rFonts w:ascii="Times New Roman" w:hAnsi="Times New Roman" w:cs="Times New Roman"/>
                <w:bCs/>
                <w:szCs w:val="21"/>
              </w:rPr>
              <w:t>Houttuynia cordata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3C666F" w:rsidRPr="003C666F">
              <w:rPr>
                <w:rFonts w:ascii="Times New Roman" w:hAnsi="Times New Roman" w:cs="Times New Roman"/>
                <w:bCs/>
                <w:szCs w:val="21"/>
              </w:rPr>
              <w:t xml:space="preserve">Thunb. </w:t>
            </w:r>
            <w:r>
              <w:rPr>
                <w:rFonts w:ascii="Times New Roman" w:hAnsi="Times New Roman" w:cs="Times New Roman"/>
                <w:bCs/>
                <w:szCs w:val="21"/>
              </w:rPr>
              <w:t>(Yuxingcao)</w:t>
            </w:r>
          </w:p>
        </w:tc>
        <w:tc>
          <w:tcPr>
            <w:tcW w:w="1831" w:type="dxa"/>
            <w:vAlign w:val="center"/>
          </w:tcPr>
          <w:p w14:paraId="79EA32DF" w14:textId="7216B8F4" w:rsidR="006A1964" w:rsidRPr="00596BBD" w:rsidRDefault="00BA1708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Saururaceae</w:t>
            </w:r>
          </w:p>
        </w:tc>
        <w:tc>
          <w:tcPr>
            <w:tcW w:w="1880" w:type="dxa"/>
            <w:vAlign w:val="center"/>
          </w:tcPr>
          <w:p w14:paraId="436844F8" w14:textId="680CFA3F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o</w:t>
            </w:r>
            <w:r w:rsidR="00BA1708" w:rsidRPr="00596BBD">
              <w:rPr>
                <w:rFonts w:ascii="Times New Roman" w:hAnsi="Times New Roman" w:cs="Times New Roman"/>
                <w:bCs/>
                <w:szCs w:val="21"/>
              </w:rPr>
              <w:t>verground</w:t>
            </w:r>
          </w:p>
        </w:tc>
        <w:tc>
          <w:tcPr>
            <w:tcW w:w="1336" w:type="dxa"/>
            <w:vAlign w:val="center"/>
          </w:tcPr>
          <w:p w14:paraId="184F7F55" w14:textId="3E0077A7" w:rsidR="006A1964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60</w:t>
            </w:r>
          </w:p>
        </w:tc>
      </w:tr>
      <w:tr w:rsidR="006A1964" w:rsidRPr="00596BBD" w14:paraId="6FC762E3" w14:textId="3CD4A078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4954F6B2" w14:textId="77777777" w:rsid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5B88DDD5" w14:textId="295374A8" w:rsidR="006A1964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1964">
              <w:rPr>
                <w:rFonts w:ascii="Times New Roman" w:hAnsi="Times New Roman" w:cs="Times New Roman"/>
                <w:bCs/>
                <w:szCs w:val="21"/>
              </w:rPr>
              <w:t>Ephedra sinica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596BBD" w:rsidRPr="00596BBD">
              <w:rPr>
                <w:rFonts w:ascii="Times New Roman" w:hAnsi="Times New Roman" w:cs="Times New Roman"/>
                <w:bCs/>
                <w:szCs w:val="21"/>
              </w:rPr>
              <w:t xml:space="preserve">Stapf </w:t>
            </w:r>
            <w:r>
              <w:rPr>
                <w:rFonts w:ascii="Times New Roman" w:hAnsi="Times New Roman" w:cs="Times New Roman"/>
                <w:bCs/>
                <w:szCs w:val="21"/>
              </w:rPr>
              <w:t>(Mahuang)</w:t>
            </w:r>
          </w:p>
        </w:tc>
        <w:tc>
          <w:tcPr>
            <w:tcW w:w="1831" w:type="dxa"/>
            <w:vAlign w:val="center"/>
          </w:tcPr>
          <w:p w14:paraId="2CB3260C" w14:textId="38295036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Ephedraceae</w:t>
            </w:r>
          </w:p>
        </w:tc>
        <w:tc>
          <w:tcPr>
            <w:tcW w:w="1880" w:type="dxa"/>
            <w:vAlign w:val="center"/>
          </w:tcPr>
          <w:p w14:paraId="0D68EBC8" w14:textId="0CC502A9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stem</w:t>
            </w:r>
          </w:p>
        </w:tc>
        <w:tc>
          <w:tcPr>
            <w:tcW w:w="1336" w:type="dxa"/>
            <w:vAlign w:val="center"/>
          </w:tcPr>
          <w:p w14:paraId="441CE519" w14:textId="596CFF34" w:rsidR="006A1964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09</w:t>
            </w:r>
          </w:p>
        </w:tc>
      </w:tr>
      <w:tr w:rsidR="006A1964" w:rsidRPr="00596BBD" w14:paraId="4563F8FD" w14:textId="238DD131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3BE4AD46" w14:textId="77777777" w:rsid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4ED8325E" w14:textId="060D6598" w:rsidR="006A1964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1964">
              <w:rPr>
                <w:rFonts w:ascii="Times New Roman" w:hAnsi="Times New Roman" w:cs="Times New Roman"/>
                <w:bCs/>
                <w:szCs w:val="21"/>
              </w:rPr>
              <w:t>Crataegus pinnatifida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596BBD" w:rsidRPr="00596BBD">
              <w:rPr>
                <w:rFonts w:ascii="Times New Roman" w:hAnsi="Times New Roman" w:cs="Times New Roman"/>
                <w:bCs/>
                <w:szCs w:val="21"/>
              </w:rPr>
              <w:t xml:space="preserve">Bunge </w:t>
            </w:r>
            <w:r>
              <w:rPr>
                <w:rFonts w:ascii="Times New Roman" w:hAnsi="Times New Roman" w:cs="Times New Roman"/>
                <w:bCs/>
                <w:szCs w:val="21"/>
              </w:rPr>
              <w:t>(Shanzha)</w:t>
            </w:r>
          </w:p>
        </w:tc>
        <w:tc>
          <w:tcPr>
            <w:tcW w:w="1831" w:type="dxa"/>
            <w:vAlign w:val="center"/>
          </w:tcPr>
          <w:p w14:paraId="5711151E" w14:textId="2E92B209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Rosaceae</w:t>
            </w:r>
          </w:p>
        </w:tc>
        <w:tc>
          <w:tcPr>
            <w:tcW w:w="1880" w:type="dxa"/>
            <w:vAlign w:val="center"/>
          </w:tcPr>
          <w:p w14:paraId="2289770D" w14:textId="5AC082EF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f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ruit</w:t>
            </w:r>
          </w:p>
        </w:tc>
        <w:tc>
          <w:tcPr>
            <w:tcW w:w="1336" w:type="dxa"/>
            <w:vAlign w:val="center"/>
          </w:tcPr>
          <w:p w14:paraId="129F07DD" w14:textId="1ABCDF9A" w:rsidR="006A1964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45</w:t>
            </w:r>
          </w:p>
        </w:tc>
      </w:tr>
      <w:tr w:rsidR="006A1964" w:rsidRPr="00596BBD" w14:paraId="1A183BC2" w14:textId="79FD7290" w:rsidTr="00596BBD">
        <w:trPr>
          <w:jc w:val="center"/>
        </w:trPr>
        <w:tc>
          <w:tcPr>
            <w:tcW w:w="1528" w:type="dxa"/>
            <w:vMerge/>
            <w:vAlign w:val="center"/>
          </w:tcPr>
          <w:p w14:paraId="0C45D350" w14:textId="77777777" w:rsid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788" w:type="dxa"/>
            <w:vAlign w:val="center"/>
          </w:tcPr>
          <w:p w14:paraId="6DC857E9" w14:textId="1265D79A" w:rsidR="006A1964" w:rsidRPr="006A1964" w:rsidRDefault="006A1964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A1964">
              <w:rPr>
                <w:rFonts w:ascii="Times New Roman" w:hAnsi="Times New Roman" w:cs="Times New Roman"/>
                <w:bCs/>
                <w:szCs w:val="21"/>
              </w:rPr>
              <w:t>Lepidium apetalum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596BBD" w:rsidRPr="00596BBD">
              <w:rPr>
                <w:rFonts w:ascii="Times New Roman" w:hAnsi="Times New Roman" w:cs="Times New Roman"/>
                <w:bCs/>
                <w:szCs w:val="21"/>
              </w:rPr>
              <w:t>Willd.</w:t>
            </w:r>
            <w:r w:rsidR="00596BBD" w:rsidRPr="00596BBD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Tinglizi)</w:t>
            </w:r>
          </w:p>
        </w:tc>
        <w:tc>
          <w:tcPr>
            <w:tcW w:w="1831" w:type="dxa"/>
            <w:vAlign w:val="center"/>
          </w:tcPr>
          <w:p w14:paraId="39E17A29" w14:textId="6CE1E95E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/>
                <w:bCs/>
                <w:szCs w:val="21"/>
              </w:rPr>
              <w:t>Cruciferae</w:t>
            </w:r>
          </w:p>
        </w:tc>
        <w:tc>
          <w:tcPr>
            <w:tcW w:w="1880" w:type="dxa"/>
            <w:vAlign w:val="center"/>
          </w:tcPr>
          <w:p w14:paraId="00278F74" w14:textId="01B6BB4F" w:rsidR="006A1964" w:rsidRPr="00596BBD" w:rsidRDefault="00E95273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eed</w:t>
            </w:r>
          </w:p>
        </w:tc>
        <w:tc>
          <w:tcPr>
            <w:tcW w:w="1336" w:type="dxa"/>
            <w:vAlign w:val="center"/>
          </w:tcPr>
          <w:p w14:paraId="0B20F0E2" w14:textId="43E42C1E" w:rsidR="006A1964" w:rsidRPr="00596BBD" w:rsidRDefault="002E41A2" w:rsidP="00596BB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96BBD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6BBD">
              <w:rPr>
                <w:rFonts w:ascii="Times New Roman" w:hAnsi="Times New Roman" w:cs="Times New Roman"/>
                <w:bCs/>
                <w:szCs w:val="21"/>
              </w:rPr>
              <w:t>.18</w:t>
            </w:r>
          </w:p>
        </w:tc>
      </w:tr>
    </w:tbl>
    <w:p w14:paraId="650AE79F" w14:textId="1581C0D5" w:rsidR="00B77DAC" w:rsidRDefault="002E41A2" w:rsidP="00596BBD">
      <w:pPr>
        <w:spacing w:line="360" w:lineRule="auto"/>
        <w:ind w:firstLineChars="600" w:firstLine="1260"/>
        <w:jc w:val="left"/>
        <w:rPr>
          <w:rFonts w:ascii="Times New Roman" w:hAnsi="Times New Roman" w:cs="Times New Roman"/>
          <w:bCs/>
          <w:szCs w:val="21"/>
          <w:lang w:val="en"/>
        </w:rPr>
      </w:pPr>
      <w:r w:rsidRPr="002E41A2">
        <w:rPr>
          <w:rFonts w:ascii="Times New Roman" w:hAnsi="Times New Roman" w:cs="Times New Roman"/>
          <w:bCs/>
          <w:szCs w:val="21"/>
          <w:lang w:val="en"/>
        </w:rPr>
        <w:t xml:space="preserve">The extraction of one </w:t>
      </w:r>
      <w:r>
        <w:rPr>
          <w:rFonts w:ascii="Times New Roman" w:hAnsi="Times New Roman" w:cs="Times New Roman"/>
          <w:bCs/>
          <w:szCs w:val="21"/>
          <w:lang w:val="en"/>
        </w:rPr>
        <w:t>packet</w:t>
      </w:r>
      <w:r w:rsidRPr="002E41A2">
        <w:rPr>
          <w:rFonts w:ascii="Times New Roman" w:hAnsi="Times New Roman" w:cs="Times New Roman"/>
          <w:bCs/>
          <w:szCs w:val="21"/>
          <w:lang w:val="en"/>
        </w:rPr>
        <w:t xml:space="preserve"> contains the species section.</w:t>
      </w:r>
    </w:p>
    <w:p w14:paraId="2B71D3EA" w14:textId="0103159B" w:rsidR="00ED28EF" w:rsidRPr="00336EC9" w:rsidRDefault="00ED28EF" w:rsidP="00DE09E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36EC9">
        <w:rPr>
          <w:rFonts w:ascii="Times New Roman" w:hAnsi="Times New Roman" w:cs="Times New Roman"/>
          <w:b/>
          <w:szCs w:val="21"/>
        </w:rPr>
        <w:t xml:space="preserve">Table </w:t>
      </w:r>
      <w:r w:rsidR="00336EC9">
        <w:rPr>
          <w:rFonts w:ascii="Times New Roman" w:hAnsi="Times New Roman" w:cs="Times New Roman"/>
          <w:b/>
          <w:szCs w:val="21"/>
        </w:rPr>
        <w:t>S</w:t>
      </w:r>
      <w:r w:rsidR="00E13817">
        <w:rPr>
          <w:rFonts w:ascii="Times New Roman" w:hAnsi="Times New Roman" w:cs="Times New Roman"/>
          <w:b/>
          <w:szCs w:val="21"/>
        </w:rPr>
        <w:t>2</w:t>
      </w:r>
      <w:r w:rsidRPr="00336EC9">
        <w:rPr>
          <w:rFonts w:ascii="Times New Roman" w:hAnsi="Times New Roman" w:cs="Times New Roman"/>
          <w:b/>
          <w:szCs w:val="21"/>
        </w:rPr>
        <w:t xml:space="preserve">. </w:t>
      </w:r>
      <w:r w:rsidRPr="00336EC9">
        <w:rPr>
          <w:rFonts w:ascii="Times New Roman" w:hAnsi="Times New Roman" w:cs="Times New Roman"/>
          <w:szCs w:val="21"/>
        </w:rPr>
        <w:t>Different lipids in lung (positive ion mode)</w:t>
      </w:r>
    </w:p>
    <w:tbl>
      <w:tblPr>
        <w:tblStyle w:val="TableGrid"/>
        <w:tblW w:w="1375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992"/>
        <w:gridCol w:w="1276"/>
        <w:gridCol w:w="992"/>
        <w:gridCol w:w="993"/>
        <w:gridCol w:w="992"/>
        <w:gridCol w:w="1417"/>
        <w:gridCol w:w="993"/>
        <w:gridCol w:w="992"/>
        <w:gridCol w:w="1559"/>
      </w:tblGrid>
      <w:tr w:rsidR="009D4D0A" w:rsidRPr="00336EC9" w14:paraId="05D328D3" w14:textId="77777777" w:rsidTr="00AF31F0">
        <w:trPr>
          <w:trHeight w:val="211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48DB924C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Significant metaboli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A8842BB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4874C099" w14:textId="2D1C045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="003F56B8" w:rsidRPr="003F56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R</w:t>
            </w: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(min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420D7E0E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Adduct 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1AA9BC13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4D0A">
              <w:rPr>
                <w:rFonts w:ascii="Times New Roman" w:hAnsi="Times New Roman" w:cs="Times New Roman"/>
                <w:b/>
                <w:bCs/>
                <w:szCs w:val="21"/>
              </w:rPr>
              <w:t>Kruskal-Walli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A0E856" w14:textId="77777777" w:rsidR="009D4D0A" w:rsidRPr="00336EC9" w:rsidRDefault="009D4D0A" w:rsidP="00DE09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Model/Contro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9D4D0A">
              <w:rPr>
                <w:rFonts w:ascii="Times New Roman" w:hAnsi="Times New Roman" w:cs="Times New Roman"/>
                <w:b/>
                <w:bCs/>
                <w:szCs w:val="21"/>
              </w:rPr>
              <w:t>Mann-Whitney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FE175D" w14:textId="77777777" w:rsidR="009D4D0A" w:rsidRPr="00336EC9" w:rsidRDefault="009D4D0A" w:rsidP="00DE09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HL Granule/Model</w:t>
            </w:r>
            <w:r w:rsidR="00AF31F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AF31F0" w:rsidRPr="009D4D0A">
              <w:rPr>
                <w:rFonts w:ascii="Times New Roman" w:hAnsi="Times New Roman" w:cs="Times New Roman"/>
                <w:b/>
                <w:bCs/>
                <w:szCs w:val="21"/>
              </w:rPr>
              <w:t>Mann-Whitney</w:t>
            </w:r>
            <w:r w:rsidR="00AF31F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9D4D0A" w:rsidRPr="00336EC9" w14:paraId="1622D176" w14:textId="77777777" w:rsidTr="00AF31F0">
        <w:trPr>
          <w:trHeight w:val="210"/>
          <w:jc w:val="center"/>
        </w:trPr>
        <w:tc>
          <w:tcPr>
            <w:tcW w:w="2410" w:type="dxa"/>
            <w:vMerge/>
            <w:tcBorders>
              <w:bottom w:val="single" w:sz="6" w:space="0" w:color="auto"/>
            </w:tcBorders>
            <w:vAlign w:val="center"/>
          </w:tcPr>
          <w:p w14:paraId="10D1D88F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5D6D9860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507B7E14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2CA0B1FD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2BD8FFE4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DDA485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FD6239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AE11BB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EAF16C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3CA8CE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24C83E" w14:textId="77777777" w:rsidR="009D4D0A" w:rsidRPr="00336EC9" w:rsidRDefault="009D4D0A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</w:tr>
      <w:tr w:rsidR="006046D7" w:rsidRPr="00336EC9" w14:paraId="79DF3A8E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54AA" w14:textId="77777777" w:rsidR="006046D7" w:rsidRDefault="006046D7" w:rsidP="006046D7">
            <w:pPr>
              <w:widowControl/>
              <w:jc w:val="lef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ACar 16: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CB7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00.340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2F3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FC6B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]+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0738B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1 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97D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92C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65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DCD2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4A67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E85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573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4</w:t>
            </w:r>
          </w:p>
        </w:tc>
      </w:tr>
      <w:tr w:rsidR="006046D7" w:rsidRPr="00336EC9" w14:paraId="0FE1CA4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6388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LPC 18:0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1B5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10.3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D42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F0C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90C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3E5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83C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24D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F54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40B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896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6046D7" w:rsidRPr="00336EC9" w14:paraId="697CC72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E72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LPC 20:0(SN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485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52.4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1FA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496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5C5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503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7EE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69EB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7FB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A1E5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9E1E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6046D7" w:rsidRPr="00336EC9" w14:paraId="5EEB0F65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8B7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LPC 20:1(SN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718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50.3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FFA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2DF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5DA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CD4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FA4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C503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10B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F6B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3100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4A8E8B3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A85A2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LPC 22:6(SN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7FE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68.3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8C7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F4F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AC7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7F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915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65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3CA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87A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AE9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DB2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6046D7" w:rsidRPr="00336EC9" w14:paraId="7880853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3524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LPC 24:0(SN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396B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8.4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04B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73A2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90D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0AB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691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A52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894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61C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22F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6046D7" w:rsidRPr="00336EC9" w14:paraId="1AEDD80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618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2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84E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6.5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7EB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DC6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840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C0EB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D2C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1B0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886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69C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BE0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6046D7" w:rsidRPr="00336EC9" w14:paraId="02D3DD4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6074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3:1-21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4FD8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8.5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325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8E45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AD2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93C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145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F50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AF3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B35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BD3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</w:tr>
      <w:tr w:rsidR="006046D7" w:rsidRPr="00336EC9" w14:paraId="7FF3F83F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6449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-14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F66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8.5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67D0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74FA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B3C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E26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995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E92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765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6696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A22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4</w:t>
            </w:r>
          </w:p>
        </w:tc>
      </w:tr>
      <w:tr w:rsidR="006046D7" w:rsidRPr="00336EC9" w14:paraId="0D9EB4A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7796E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-18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443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0.5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778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3A7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47D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B28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0AC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8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92C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749A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C34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B5E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</w:tr>
      <w:tr w:rsidR="006046D7" w:rsidRPr="00336EC9" w14:paraId="5DDF18AF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8027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1-22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19F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02.5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91E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838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348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E2E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D3E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98D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114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3C29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8B0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146D772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EB2A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-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4846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4.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043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7611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98E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A13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D05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674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DCF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F4B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472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6046D7" w:rsidRPr="00336EC9" w14:paraId="7EA1D4A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2B64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D859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0.5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47F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E0B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B9D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819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3E7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8B0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D0E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F29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AD8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6046D7" w:rsidRPr="00336EC9" w14:paraId="2468CDC7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145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C83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8.5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2BC8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58B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63F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C6A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0EC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4DD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2CB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1D4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5B9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6046D7" w:rsidRPr="00336EC9" w14:paraId="36268194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07A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ADD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0.5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3F8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659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AD7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974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4BD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406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7084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4BF7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1285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2</w:t>
            </w:r>
          </w:p>
        </w:tc>
      </w:tr>
      <w:tr w:rsidR="006046D7" w:rsidRPr="00336EC9" w14:paraId="4F564442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E606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7D8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2.5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559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9E5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B42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FB3E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665B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DB9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203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D65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B05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22045C42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653A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465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0.5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B95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21A9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FB5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E73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BDBB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8877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E2D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CFD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F38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566FC41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1E2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1-22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9CC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06.5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280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F750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4BC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621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D59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8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BA8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606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53D9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7979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243D6754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180D7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1-16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8889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0.5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72C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198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FBF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AA2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1EB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159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64D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88E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706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</w:tr>
      <w:tr w:rsidR="006046D7" w:rsidRPr="00336EC9" w14:paraId="0664565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CCA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9D1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0.5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E3C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34A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1CA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A2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45D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DBF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904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EAE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7EF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4AF79EA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4F0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4F3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08.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7C6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398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069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0C0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F4C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814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7F1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857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5C6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4</w:t>
            </w:r>
          </w:p>
        </w:tc>
      </w:tr>
      <w:tr w:rsidR="006046D7" w:rsidRPr="00336EC9" w14:paraId="453CDFA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E83C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0-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111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0.5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3D8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720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58A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7CD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894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9F2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12C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D4F0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032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6</w:t>
            </w:r>
          </w:p>
        </w:tc>
      </w:tr>
      <w:tr w:rsidR="006046D7" w:rsidRPr="00336EC9" w14:paraId="67643C7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626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1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28D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54.5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DAB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BF4A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7CE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C7D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65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38C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26B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A89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D96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292D860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12DA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2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1F0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04.5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3297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462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CEB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EAB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5D1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F7FA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72F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7D5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60D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</w:tr>
      <w:tr w:rsidR="006046D7" w:rsidRPr="00336EC9" w14:paraId="7182B597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A30A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2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85D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2.5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15F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C946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193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59F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DE3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2E5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4AA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842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0C6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6046D7" w:rsidRPr="00336EC9" w14:paraId="638F3D7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4A7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2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33D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28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521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2E0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64B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6D5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5B0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12D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558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844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3B2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49D0BBB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442A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2-22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BB8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58.5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F8D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13B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40F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4C5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111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0EA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E2D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D30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AE1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</w:tr>
      <w:tr w:rsidR="006046D7" w:rsidRPr="00336EC9" w14:paraId="2DA99E5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268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20:3-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5C2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56.5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724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D2E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ED7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D5C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0E7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3A9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043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2C1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2E5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4BF3429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0D7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e/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19C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735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4D4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F00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5EC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868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305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8380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FD6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D76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2</w:t>
            </w:r>
          </w:p>
        </w:tc>
      </w:tr>
      <w:tr w:rsidR="006046D7" w:rsidRPr="00336EC9" w14:paraId="7CE4913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63B7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PC 14:0e/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45C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8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15D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F9E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E51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6D5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7A5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776B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D77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F42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376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6046D7" w:rsidRPr="00336EC9" w14:paraId="02BD921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AAF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e/20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F0B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4.5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AFB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FC7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39E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1B5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FE2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F4B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BC1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8D4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DAB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50F383DE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86F9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e/22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D9A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0.6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81F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66F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550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D358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4E2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7E1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C3A9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342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B33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2B18D9C8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BB69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e/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63D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6.5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026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2F0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3AE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6B5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89DA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0C1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D583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5BE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59B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6046D7" w:rsidRPr="00336EC9" w14:paraId="7C0AC53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9882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0e/24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9EA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6.6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189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D04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B85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A4B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31E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702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A70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476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542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6046D7" w:rsidRPr="00336EC9" w14:paraId="4B78514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9F09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4:1e/4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E91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22.3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C385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A7BE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66D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1D5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E33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361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791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FB3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25A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6046D7" w:rsidRPr="00336EC9" w14:paraId="31BAA645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F43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0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E3E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2.5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EDA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F5D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0E5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8DB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0D60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C29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A74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0E2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C81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</w:tr>
      <w:tr w:rsidR="006046D7" w:rsidRPr="00336EC9" w14:paraId="78E8164F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7A5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2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03D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8.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3DB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D9C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F09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E07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237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FA2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92A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531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1A5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0A906665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BB3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6:2e/24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7FF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20.6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60D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467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EA9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5E2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E53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67FA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6D3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275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874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0C286FC5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4DBA0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1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A660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8.6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4A1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915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FAB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2F97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9AED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28C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166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A15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5EF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0</w:t>
            </w:r>
          </w:p>
        </w:tc>
      </w:tr>
      <w:tr w:rsidR="006046D7" w:rsidRPr="00336EC9" w14:paraId="4BC32DE4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8EF8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2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7D0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6.5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4D6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659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B8D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83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2B3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DF3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E85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793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93FD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</w:tr>
      <w:tr w:rsidR="006046D7" w:rsidRPr="00336EC9" w14:paraId="734A2C7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574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C 18:4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E5C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2.5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2E6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B06B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11F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094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E50D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36F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A82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B4C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797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33F17C74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669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LPE 16: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7FA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38.2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3C2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8822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FD4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B66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7CC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419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74B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3F0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283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6046D7" w:rsidRPr="00336EC9" w14:paraId="7205AD7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4A00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LPE 18: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D65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38B0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830F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C69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FAD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43E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C6E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24D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8B5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7716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1A18B1F6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B70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-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151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2.5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81E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481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C41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D03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C5B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FE15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652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939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7B7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45171E28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F346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942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8.5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803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6EAD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EFB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74F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B24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D88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F22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DCE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407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6046D7" w:rsidRPr="00336EC9" w14:paraId="6E30F2B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AC17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B3B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6.5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3B2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BA0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8D1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9BA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FA1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024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2C2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475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58BC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4741A7C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307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717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6.5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FF2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363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BAA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E28C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362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6AA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807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5F97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2D9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6046D7" w:rsidRPr="00336EC9" w14:paraId="5315E822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B11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1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C9B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6.5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D74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1C2C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81B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E59F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0DF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620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92B8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59E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721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24C52AC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47AE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2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A43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2.5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DEA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0B0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F61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DB8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BA2D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A89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5FD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147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3D7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</w:tr>
      <w:tr w:rsidR="006046D7" w:rsidRPr="00336EC9" w14:paraId="5974BF3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6D70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244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6.5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363C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BAC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BE7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44C6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399E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28C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29B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19E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B25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3BA3548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F04E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7D12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4.5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9A7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AF6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088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4F2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47A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BBE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35F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E803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AC9F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15806AD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E80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-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763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0.5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B52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9A9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A13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999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2DF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845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BBD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77E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A21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1ACE0C0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4D77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BC6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8.5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895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A51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4EB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60C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480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801A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138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049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099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054B10E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43E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B27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2.5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514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E6B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A14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DDC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C163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4BC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8DE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69F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947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6046D7" w:rsidRPr="00336EC9" w14:paraId="4F22EF2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B4A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533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4.5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215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B690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553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9AA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4AB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477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4479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6D7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C49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44C22BB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7EE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PE 18:1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E01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2.5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EEC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38D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62E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B2CD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3E88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6F1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C27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3C2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422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6046D7" w:rsidRPr="00336EC9" w14:paraId="0E917DF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77C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20:2-20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EFA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6.5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CC8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429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3B0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6C2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3AF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AF9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B43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11C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D62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089A10F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A9C6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16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04C8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6.5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C63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7B4D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C6C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04F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BD8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1F4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160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9F0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8D1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68D05446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8FA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16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793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4.5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2FB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29B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68C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8A3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4E1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1D5E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7909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338B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A27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40A98EB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EA7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18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3D7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00.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89ED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051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DCF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ADE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E15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B947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1BC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81E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4D6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</w:p>
        </w:tc>
      </w:tr>
      <w:tr w:rsidR="006046D7" w:rsidRPr="00336EC9" w14:paraId="6C1CAD2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658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20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3AA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0.5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710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3C7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905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8E8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D0E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F64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AD4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7DA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F32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28CBC6A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9647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F03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8.5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5B2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D9B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226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D81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717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129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DAD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40B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D22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7FBF3A2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067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624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6.5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A74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ADB9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A57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D67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865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8D1A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DF2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014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1BC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6046D7" w:rsidRPr="00336EC9" w14:paraId="5AE7A35F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430E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511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4.5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CE5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467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E8B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C79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886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DF5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F93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83AD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737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0AFC58C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4DE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6:0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667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0.5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9FC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3FC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8EC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7DA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F71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064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A2A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C00D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4BA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</w:p>
        </w:tc>
      </w:tr>
      <w:tr w:rsidR="006046D7" w:rsidRPr="00336EC9" w14:paraId="49465ECF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D33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e/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ACC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2.5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248E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BFA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300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6B9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260C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72D4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A9C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D03F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EE79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6046D7" w:rsidRPr="00336EC9" w14:paraId="37C3C7F4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0514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0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923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8.5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8A8B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17F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B57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AD0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E4D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239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FC2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2DE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A03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6046D7" w:rsidRPr="00336EC9" w14:paraId="42728FC5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A60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16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0DC0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02.5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A3F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3553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A71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C752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7117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DF5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8C46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6FC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DC0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6046D7" w:rsidRPr="00336EC9" w14:paraId="5F7F782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25E3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20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5D0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6.5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634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97A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59E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EA8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2CC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BC1D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0BD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7CE5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841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6046D7" w:rsidRPr="00336EC9" w14:paraId="03383BF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CF3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DA7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4.5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940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0462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568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605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28B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E92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033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09F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E5B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7EC6B45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96C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5D3F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2.5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1FE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C46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457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C51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DB8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5BA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098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B91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806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</w:p>
        </w:tc>
      </w:tr>
      <w:tr w:rsidR="006046D7" w:rsidRPr="00336EC9" w14:paraId="58E733D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BEB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EE44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0.5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8312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DD8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247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9BD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451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A5B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758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A4E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DD0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165AF2A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E66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87D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8.5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FFD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39F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6DC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824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CE9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520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4C0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C4A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82B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6046D7" w:rsidRPr="00336EC9" w14:paraId="588C5F4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161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1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0C6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6.5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E2A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DCB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CC2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9BF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CAC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777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8A3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51D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48F5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76B57C1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78F0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2e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62B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6.5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8E1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6F8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6FC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134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CA3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3D2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0DC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95B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6D5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</w:p>
        </w:tc>
      </w:tr>
      <w:tr w:rsidR="006046D7" w:rsidRPr="00336EC9" w14:paraId="07E9FA5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74D8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E 18:2e/18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608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4.5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3D40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A265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1BD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D65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01B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1DE8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FEE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076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07E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6046D7" w:rsidRPr="00336EC9" w14:paraId="42FEE2CE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F2D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G 18:0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97F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40.5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F75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383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7D8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CB6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792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D54A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B78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919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BFC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</w:tr>
      <w:tr w:rsidR="006046D7" w:rsidRPr="00336EC9" w14:paraId="252798A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CFA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DAG 16:0-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0DB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36.5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241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DF8D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422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96E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24F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D3A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535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F82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028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6046D7" w:rsidRPr="00336EC9" w14:paraId="33E8A5F1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897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DAG 16:0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D8E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34.5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007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944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BF4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3CA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59B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77C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2E7D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D9F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3DF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4E200D99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EDC8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DAG 16:0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0CB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60.5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9FA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33E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AAB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FB4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B3E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41E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6D1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099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5BE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</w:tr>
      <w:tr w:rsidR="006046D7" w:rsidRPr="00336EC9" w14:paraId="4444D277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834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DAG 18:0-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6BBF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64.5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D58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057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72C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815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28D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8CB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9079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43C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91E1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6046D7" w:rsidRPr="00336EC9" w14:paraId="733C683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0536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lastRenderedPageBreak/>
              <w:t>DAG 18:0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3A44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62.5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684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E9C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2E2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198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940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E976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03F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A078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BC1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190C4267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DAA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G 16:0-18:0-22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1C0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36.8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0CA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DB5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H4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E0A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1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8CC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2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A32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4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DD3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77B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089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28C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53601824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1B8D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G 16:0-22:6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913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73.7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DBA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106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E40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2CB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67D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65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F0E9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003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C7A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156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07B78A6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0E99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TAG 16:1-16:1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BE2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51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9FD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FA65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Na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A0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20E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963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3EC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413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293C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2D1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</w:p>
        </w:tc>
      </w:tr>
      <w:tr w:rsidR="006046D7" w:rsidRPr="00336EC9" w14:paraId="0C02803E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2F2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164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5.5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5CF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1C9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CB8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E6C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DB62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FFC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E21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393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F1A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6046D7" w:rsidRPr="00336EC9" w14:paraId="571C06A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E8591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19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EA9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89.5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341D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563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E4B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D45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DD4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5E3A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2E6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F4F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8A5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</w:tr>
      <w:tr w:rsidR="006046D7" w:rsidRPr="00336EC9" w14:paraId="14587A9E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8DC1C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20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1000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05.5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AEEE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C08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F15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02A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BAC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011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B96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52C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8CE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6046D7" w:rsidRPr="00336EC9" w14:paraId="67B5F7D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C203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22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B2E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1.6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ECA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02E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681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D97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1F5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6C4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967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041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83F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6046D7" w:rsidRPr="00336EC9" w14:paraId="044BFE5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CE0A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24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298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9.6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F0D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77A8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F0F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F495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D1E6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AEE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EC4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0376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916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9</w:t>
            </w:r>
          </w:p>
        </w:tc>
      </w:tr>
      <w:tr w:rsidR="006046D7" w:rsidRPr="00336EC9" w14:paraId="32BD78AD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85AE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2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4CE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3.6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70D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A44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0BE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B159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89E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890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C66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2B7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651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</w:tr>
      <w:tr w:rsidR="006046D7" w:rsidRPr="00336EC9" w14:paraId="78BEDDF3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63B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0/30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EEF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41.7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8BB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92A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CA1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60A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C91D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639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5F7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="002A7C4B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E4A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53C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27C74EF8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5BB7F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1/2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D9A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1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497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52EA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B7B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7EB6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F60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5150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58D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2C2A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8F7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</w:p>
        </w:tc>
      </w:tr>
      <w:tr w:rsidR="006046D7" w:rsidRPr="00336EC9" w14:paraId="1EB1D58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43C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SM d14:1/29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8DB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27.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61D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216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BA3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B55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5B0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19FE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DBE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1FFF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A40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</w:tr>
      <w:tr w:rsidR="006046D7" w:rsidRPr="00336EC9" w14:paraId="3E28BF35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EFCB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er-NS d18:1/20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FE5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94.5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F16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D2E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3FA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27E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8D08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E909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E7F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E06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43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97AF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6046D7" w:rsidRPr="00336EC9" w14:paraId="54F2CF26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3BA8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er-NS d18:1/24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68F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50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53ED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96E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9DD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633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44B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22FA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A12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D77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C87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</w:tr>
      <w:tr w:rsidR="006046D7" w:rsidRPr="00336EC9" w14:paraId="5F21681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C9D0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er-NS d18:2/18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DE5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64.5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AF2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A20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28A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8D4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BBC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16781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B22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75FB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D76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0</w:t>
            </w:r>
          </w:p>
        </w:tc>
      </w:tr>
      <w:tr w:rsidR="006046D7" w:rsidRPr="00336EC9" w14:paraId="7664B23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C926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er-NS d18:2/20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7B8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92.5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74015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4A41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9DA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8A7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15E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6095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1A08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7FF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34FD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6046D7" w:rsidRPr="00336EC9" w14:paraId="7931CFBA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B052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Cer-NS d18:2/22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EB77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18.5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1E7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1DE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791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2E5D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5473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702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69D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D10A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637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</w:p>
        </w:tc>
      </w:tr>
      <w:tr w:rsidR="006046D7" w:rsidRPr="00336EC9" w14:paraId="6AECA17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0A62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exCer-NS d18:1/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162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00.5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047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9CA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6339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502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EF30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EA6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C683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7FE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CBD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6046D7" w:rsidRPr="00336EC9" w14:paraId="1C1770B0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379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exCer-NS d18:1/18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063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8.6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BFC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E254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6A5C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E2DF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BE1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20AB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40F5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966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39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D08C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3</w:t>
            </w:r>
          </w:p>
        </w:tc>
      </w:tr>
      <w:tr w:rsidR="006046D7" w:rsidRPr="00336EC9" w14:paraId="61A2DBD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AE415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exCer-NS d18:1/22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CD2CB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4.6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956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4751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4B1F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A95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F80F1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6D94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79F2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EEB6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A5FE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6046D7" w:rsidRPr="00336EC9" w14:paraId="1F74C27B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77EA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exCer-NS d18:1/24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228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2.6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C4D33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4610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B7EA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7F9F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DB17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FE383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F07C" w14:textId="77777777" w:rsidR="006046D7" w:rsidRDefault="002A7C4B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2A7C4B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7AFE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85A16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6046D7" w:rsidRPr="00336EC9" w14:paraId="2FC46D1C" w14:textId="77777777" w:rsidTr="00AF31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559CE8" w14:textId="77777777" w:rsidR="006046D7" w:rsidRDefault="006046D7" w:rsidP="006046D7">
            <w:pPr>
              <w:jc w:val="lef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HexCer-NS d18:1/24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716146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0.68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AD90F8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9F726E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]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F5B502" w14:textId="77777777" w:rsidR="006046D7" w:rsidRDefault="006046D7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2DFFC5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B9EDB9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9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E1C527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50EB4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220FAC" w14:textId="77777777" w:rsidR="006046D7" w:rsidRDefault="00183034" w:rsidP="006046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86</w:t>
            </w:r>
            <w:r w:rsidR="007B05E8" w:rsidRPr="007B05E8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6046D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BFEBC2" w14:textId="77777777" w:rsidR="006046D7" w:rsidRDefault="006046D7" w:rsidP="00183034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</w:tbl>
    <w:p w14:paraId="1D9A99ED" w14:textId="77777777" w:rsidR="000D770A" w:rsidRPr="00336EC9" w:rsidRDefault="00B96902" w:rsidP="00B96902">
      <w:pPr>
        <w:spacing w:line="360" w:lineRule="auto"/>
        <w:rPr>
          <w:rFonts w:ascii="Times New Roman" w:hAnsi="Times New Roman" w:cs="Times New Roman"/>
          <w:szCs w:val="21"/>
        </w:rPr>
      </w:pPr>
      <w:r w:rsidRPr="00336EC9">
        <w:rPr>
          <w:rFonts w:ascii="Times New Roman" w:hAnsi="Times New Roman" w:cs="Times New Roman"/>
          <w:szCs w:val="21"/>
        </w:rPr>
        <w:t>Model/Control,</w:t>
      </w:r>
      <w:r w:rsidRPr="00B17158">
        <w:rPr>
          <w:rFonts w:ascii="Times New Roman" w:hAnsi="Times New Roman" w:cs="Times New Roman"/>
          <w:szCs w:val="21"/>
          <w:vertAlign w:val="superscript"/>
        </w:rPr>
        <w:t xml:space="preserve"> #</w:t>
      </w:r>
      <w:r w:rsidRPr="00336EC9">
        <w:rPr>
          <w:rFonts w:ascii="Times New Roman" w:hAnsi="Times New Roman" w:cs="Times New Roman"/>
          <w:szCs w:val="21"/>
        </w:rPr>
        <w:t xml:space="preserve"> P&lt;0.05; </w:t>
      </w:r>
      <w:r w:rsidR="00230DF6" w:rsidRPr="00230DF6">
        <w:rPr>
          <w:rFonts w:ascii="Times New Roman" w:hAnsi="Times New Roman" w:cs="Times New Roman"/>
          <w:szCs w:val="21"/>
          <w:vertAlign w:val="superscript"/>
        </w:rPr>
        <w:t>##</w:t>
      </w:r>
      <w:r w:rsidRPr="00336EC9">
        <w:rPr>
          <w:rFonts w:ascii="Times New Roman" w:hAnsi="Times New Roman" w:cs="Times New Roman"/>
          <w:szCs w:val="21"/>
        </w:rPr>
        <w:t xml:space="preserve"> P&lt;0.01; HL Granule/Model, </w:t>
      </w:r>
      <w:r w:rsidRPr="00B17158">
        <w:rPr>
          <w:rFonts w:ascii="Times New Roman" w:hAnsi="Times New Roman" w:cs="Times New Roman"/>
          <w:szCs w:val="21"/>
          <w:vertAlign w:val="superscript"/>
        </w:rPr>
        <w:t>*</w:t>
      </w:r>
      <w:r w:rsidRPr="00336EC9">
        <w:rPr>
          <w:rFonts w:ascii="Times New Roman" w:hAnsi="Times New Roman" w:cs="Times New Roman"/>
          <w:szCs w:val="21"/>
        </w:rPr>
        <w:t xml:space="preserve"> P&lt;0.05, </w:t>
      </w:r>
      <w:r w:rsidRPr="00B17158">
        <w:rPr>
          <w:rFonts w:ascii="Times New Roman" w:hAnsi="Times New Roman" w:cs="Times New Roman"/>
          <w:szCs w:val="21"/>
          <w:vertAlign w:val="superscript"/>
        </w:rPr>
        <w:t>**</w:t>
      </w:r>
      <w:r w:rsidRPr="00336EC9">
        <w:rPr>
          <w:rFonts w:ascii="Times New Roman" w:hAnsi="Times New Roman" w:cs="Times New Roman"/>
          <w:szCs w:val="21"/>
        </w:rPr>
        <w:t xml:space="preserve"> P&lt;0.01; FDR: FDR-adjusted p value; The differential lipids are ranked by Fold Change.</w:t>
      </w:r>
    </w:p>
    <w:p w14:paraId="4F0FC8E7" w14:textId="77777777" w:rsidR="00ED28EF" w:rsidRPr="00336EC9" w:rsidRDefault="00ED28EF" w:rsidP="00A6388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B9B1B6A" w14:textId="0B0D32C8" w:rsidR="00ED28EF" w:rsidRPr="00336EC9" w:rsidRDefault="00ED28EF" w:rsidP="00A6388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36EC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336EC9">
        <w:rPr>
          <w:rFonts w:ascii="Times New Roman" w:hAnsi="Times New Roman" w:cs="Times New Roman"/>
          <w:b/>
          <w:szCs w:val="21"/>
        </w:rPr>
        <w:t>S</w:t>
      </w:r>
      <w:r w:rsidR="00E13817">
        <w:rPr>
          <w:rFonts w:ascii="Times New Roman" w:hAnsi="Times New Roman" w:cs="Times New Roman"/>
          <w:b/>
          <w:szCs w:val="21"/>
        </w:rPr>
        <w:t>3</w:t>
      </w:r>
      <w:r w:rsidRPr="00336EC9">
        <w:rPr>
          <w:rFonts w:ascii="Times New Roman" w:hAnsi="Times New Roman" w:cs="Times New Roman"/>
          <w:b/>
          <w:szCs w:val="21"/>
        </w:rPr>
        <w:t xml:space="preserve">. </w:t>
      </w:r>
      <w:r w:rsidRPr="00336EC9">
        <w:rPr>
          <w:rFonts w:ascii="Times New Roman" w:hAnsi="Times New Roman" w:cs="Times New Roman"/>
          <w:szCs w:val="21"/>
        </w:rPr>
        <w:t>Different lipids in lung (negative ion mode)</w:t>
      </w:r>
    </w:p>
    <w:tbl>
      <w:tblPr>
        <w:tblStyle w:val="TableGrid"/>
        <w:tblW w:w="136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1418"/>
        <w:gridCol w:w="992"/>
        <w:gridCol w:w="1101"/>
        <w:gridCol w:w="1025"/>
        <w:gridCol w:w="1418"/>
        <w:gridCol w:w="1134"/>
        <w:gridCol w:w="992"/>
        <w:gridCol w:w="142"/>
        <w:gridCol w:w="1275"/>
      </w:tblGrid>
      <w:tr w:rsidR="001A7947" w:rsidRPr="00336EC9" w14:paraId="0931A011" w14:textId="77777777" w:rsidTr="00752270">
        <w:trPr>
          <w:trHeight w:val="211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78776EA5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Significant metabolit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8DCB88A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6A03EB4" w14:textId="26DF3F78" w:rsidR="001A7947" w:rsidRPr="00336EC9" w:rsidRDefault="003F56B8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3F56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R</w:t>
            </w: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(min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2C925E8D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Adduct 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064214ED" w14:textId="77777777" w:rsidR="001A7947" w:rsidRPr="00336EC9" w:rsidRDefault="001A7947" w:rsidP="001A794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D4D0A">
              <w:rPr>
                <w:rFonts w:ascii="Times New Roman" w:hAnsi="Times New Roman" w:cs="Times New Roman"/>
                <w:b/>
                <w:bCs/>
                <w:szCs w:val="21"/>
              </w:rPr>
              <w:t>Kruskal-Wallis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298970" w14:textId="77777777" w:rsidR="001A7947" w:rsidRPr="00336EC9" w:rsidRDefault="001A7947" w:rsidP="00336E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Model/Control</w:t>
            </w:r>
            <w:r w:rsidR="00AF31F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AF31F0" w:rsidRPr="009D4D0A">
              <w:rPr>
                <w:rFonts w:ascii="Times New Roman" w:hAnsi="Times New Roman" w:cs="Times New Roman"/>
                <w:b/>
                <w:bCs/>
                <w:szCs w:val="21"/>
              </w:rPr>
              <w:t>Mann-Whitney</w:t>
            </w:r>
            <w:r w:rsidR="00AF31F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543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8A5026" w14:textId="77777777" w:rsidR="001A7947" w:rsidRPr="00336EC9" w:rsidRDefault="001A7947" w:rsidP="00336E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HL Granule/Model</w:t>
            </w:r>
            <w:r w:rsidR="00AF31F0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="00AF31F0" w:rsidRPr="009D4D0A">
              <w:rPr>
                <w:rFonts w:ascii="Times New Roman" w:hAnsi="Times New Roman" w:cs="Times New Roman"/>
                <w:b/>
                <w:bCs/>
                <w:szCs w:val="21"/>
              </w:rPr>
              <w:t>Mann-Whitney</w:t>
            </w:r>
            <w:r w:rsidR="00AF31F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1A7947" w:rsidRPr="00336EC9" w14:paraId="4BA94558" w14:textId="77777777" w:rsidTr="00752270">
        <w:trPr>
          <w:trHeight w:val="210"/>
          <w:jc w:val="center"/>
        </w:trPr>
        <w:tc>
          <w:tcPr>
            <w:tcW w:w="1985" w:type="dxa"/>
            <w:vMerge/>
            <w:tcBorders>
              <w:bottom w:val="single" w:sz="6" w:space="0" w:color="auto"/>
            </w:tcBorders>
            <w:vAlign w:val="center"/>
          </w:tcPr>
          <w:p w14:paraId="4FD672FB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7105F9F9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0D53A9CA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5DA56640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2D50841C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E8FE5E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102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73079B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F7ACA2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A6AF46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9EE3E7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99D5BA" w14:textId="77777777" w:rsidR="001A7947" w:rsidRPr="00336EC9" w:rsidRDefault="001A7947" w:rsidP="00A6388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36EC9">
              <w:rPr>
                <w:rFonts w:ascii="Times New Roman" w:hAnsi="Times New Roman" w:cs="Times New Roman"/>
                <w:b/>
                <w:bCs/>
                <w:szCs w:val="21"/>
              </w:rPr>
              <w:t>Fold Change</w:t>
            </w:r>
          </w:p>
        </w:tc>
      </w:tr>
      <w:tr w:rsidR="001A7947" w:rsidRPr="00336EC9" w14:paraId="06D086B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5B7" w14:textId="77777777" w:rsidR="001A7947" w:rsidRDefault="001A7947" w:rsidP="001A7947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 20: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D1A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05.247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4BD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8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BD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90459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501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BF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529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E5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036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25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1A7947" w:rsidRPr="00336EC9" w14:paraId="261A554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B8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 22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A0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37.3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04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1C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1EB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B1E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28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5A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89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41D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2B1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4B3F5639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7B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 22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64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35.2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2B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30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7DD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AD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78A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8E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D9B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74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771C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1A7947" w:rsidRPr="00336EC9" w14:paraId="25A19D55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958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 22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D0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33.2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8FD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50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F4C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6F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CF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780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A7B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FFF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55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1A7947" w:rsidRPr="00336EC9" w14:paraId="68A63A1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E9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HFA 18:1/22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097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13.5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97F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672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1D7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8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6A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8C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5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DDC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D78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94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E5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9</w:t>
            </w:r>
          </w:p>
        </w:tc>
      </w:tr>
      <w:tr w:rsidR="001A7947" w:rsidRPr="00336EC9" w14:paraId="1D4FAAC1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159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C 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94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80.3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007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12F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ac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CAD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4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AC43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53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94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2F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EE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26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</w:tr>
      <w:tr w:rsidR="001A7947" w:rsidRPr="00336EC9" w14:paraId="45FEEE60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725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C 16:0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29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04.6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A0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20E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ac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32E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D055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2A9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BC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4DA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07D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1F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7</w:t>
            </w:r>
          </w:p>
        </w:tc>
      </w:tr>
      <w:tr w:rsidR="001A7947" w:rsidRPr="00336EC9" w14:paraId="751B688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87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C 16:1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19D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24.5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4E8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56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+Hac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958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3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FE65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6B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98BC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79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1A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0F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1A7947" w:rsidRPr="00336EC9" w14:paraId="727E1CA0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571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E 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C2D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52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F37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BC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586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7AB3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95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617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EF9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340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D7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1F369CF6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5E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E 18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70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80.3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D6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03C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132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2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B6E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9FF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38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9D5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53F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0A4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</w:tr>
      <w:tr w:rsidR="001A7947" w:rsidRPr="00336EC9" w14:paraId="6CF2DA85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D1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E 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BC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78.2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82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C6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692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1B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B9C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D9E5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9A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AF9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27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3</w:t>
            </w:r>
          </w:p>
        </w:tc>
      </w:tr>
      <w:tr w:rsidR="001A7947" w:rsidRPr="00336EC9" w14:paraId="24ED9E36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0AD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E 16: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58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36.2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BA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F6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DD0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2EA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DE7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CB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86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3C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A9B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1A7947" w:rsidRPr="00336EC9" w14:paraId="1571F390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311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E 18:1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76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4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0B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11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0B4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083A" w14:textId="77777777" w:rsidR="001A7947" w:rsidRDefault="0057436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39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C6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E48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8D6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5D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1A7947" w:rsidRPr="00336EC9" w14:paraId="7956B9CF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45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LPE 18:2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87C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2.2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EBF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0FF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71E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C312" w14:textId="77777777" w:rsidR="001A7947" w:rsidRDefault="0057436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67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3D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73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64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9B55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52D0BF5F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14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5E6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88.4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16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3A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992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33B4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70D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40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F2F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B3F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74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1A7947" w:rsidRPr="00336EC9" w14:paraId="1815FBF1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76A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16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C80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4.5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27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30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4DE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FCB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FC7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968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B54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448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FA8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60F1CCE4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97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F51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72.4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932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A01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341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2DE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DE4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AF9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5DF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CF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785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2BF19997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98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428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6.5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13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ED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0CF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E03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EF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F5D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12B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FF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94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271307DF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80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E8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4.5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8C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A56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ED6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C69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0B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E8B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943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0D7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D1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1</w:t>
            </w:r>
          </w:p>
        </w:tc>
      </w:tr>
      <w:tr w:rsidR="001A7947" w:rsidRPr="00336EC9" w14:paraId="131B1207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C85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3CC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2.4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3F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469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94C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72E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651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3F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8B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2A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948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1A7947" w:rsidRPr="00336EC9" w14:paraId="44DC227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3F0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67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8.5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8DE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7E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148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BC6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C0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7F4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551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AE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44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2CD14858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CE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E 16:1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9B2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0.5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0C9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D9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E90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4B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A0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A6C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290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4F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96B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1A7947" w:rsidRPr="00336EC9" w14:paraId="54402269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2B9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0E9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0.5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268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CBA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D7F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3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49C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A00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6AC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FE8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F03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400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1A7947" w:rsidRPr="00336EC9" w14:paraId="7A6202C9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F62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D9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6.5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0C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C2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9BB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FA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48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04C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D5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1B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6FB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6680DB47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D46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9B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6.5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67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EA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0DE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E800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31B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76F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167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4D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9F5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3</w:t>
            </w:r>
          </w:p>
        </w:tc>
      </w:tr>
      <w:tr w:rsidR="001A7947" w:rsidRPr="00336EC9" w14:paraId="2ADF096D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135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28E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2.5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C3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D1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640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8E9B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81E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AAE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36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017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C9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3BD42E8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30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0-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0D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0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CCE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0DF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722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097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44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750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0B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25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C1A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8</w:t>
            </w:r>
          </w:p>
        </w:tc>
      </w:tr>
      <w:tr w:rsidR="001A7947" w:rsidRPr="00336EC9" w14:paraId="7CB30104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15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167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8.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A3C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72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0B2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EF4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AC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F31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BD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7F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75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</w:tr>
      <w:tr w:rsidR="001A7947" w:rsidRPr="00336EC9" w14:paraId="0A8EE5C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FCF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1E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8.5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DD8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7A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AAF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CA5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5C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6BA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86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6B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78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</w:tr>
      <w:tr w:rsidR="001A7947" w:rsidRPr="00336EC9" w14:paraId="225C504A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11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AD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0.4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55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72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D4A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38A6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FA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42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5D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E4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92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4AC57B15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AF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-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F06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6.5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ED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EC6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5BB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169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BD8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FE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F6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E52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DF0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9</w:t>
            </w:r>
          </w:p>
        </w:tc>
      </w:tr>
      <w:tr w:rsidR="001A7947" w:rsidRPr="00336EC9" w14:paraId="732EC087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A5A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4:1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28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90.5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1F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6C0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C12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324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FFB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05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D1C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90A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78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1</w:t>
            </w:r>
          </w:p>
        </w:tc>
      </w:tr>
      <w:tr w:rsidR="001A7947" w:rsidRPr="00336EC9" w14:paraId="52B7378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DD7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450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4.5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DD7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F1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690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BF35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49E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06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EB2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1D4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630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1A7947" w:rsidRPr="00336EC9" w14:paraId="1211A61D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81F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e/22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7B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2.5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726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BAF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CF5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A06F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0C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C9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C7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799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D2E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1A7947" w:rsidRPr="00336EC9" w14:paraId="1ADD1661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0D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0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68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8.5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99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CE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5D2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B3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FB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40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4F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E2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B5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1A7947" w:rsidRPr="00336EC9" w14:paraId="1BC1FDDD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35C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98B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8.5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74C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ABC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58B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7499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E9E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E27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AD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F0A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27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1A7947" w:rsidRPr="00336EC9" w14:paraId="6665026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C2B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16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EC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4.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F6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EE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6A0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3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39E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5A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464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321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067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FB9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1A7947" w:rsidRPr="00336EC9" w14:paraId="0778380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F8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FEE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6.4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D9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2D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714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9FF1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BBE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DD6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FF5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36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D5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1A7947" w:rsidRPr="00336EC9" w14:paraId="6F65284A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7E0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20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334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36.4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147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CB0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167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C8E6" w14:textId="77777777" w:rsidR="001A7947" w:rsidRDefault="0057436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F35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3D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6D1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20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D22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1A7947" w:rsidRPr="00336EC9" w14:paraId="0D72D118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4F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22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22.5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BE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3BA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8DD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44D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18F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1D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8D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7A8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C7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1A7947" w:rsidRPr="00336EC9" w14:paraId="1D4D99B2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4CF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22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E2B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18.4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24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F1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37E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FAB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6C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A1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37C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6D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CC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1A7947" w:rsidRPr="00336EC9" w14:paraId="09F556FF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07D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22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76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56.5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2C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780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3F5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DF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DF5F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42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C511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24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12C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0D9D5686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183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1e/24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DA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6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3D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12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5F2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BAF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625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72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96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7F1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E0B5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619C4B2E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133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6:2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7B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6.5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34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1DA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CFB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417F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0D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FB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32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A25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54A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</w:p>
        </w:tc>
      </w:tr>
      <w:tr w:rsidR="001A7947" w:rsidRPr="00336EC9" w14:paraId="3883B029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C9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0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1E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2.5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DD9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501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22F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047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E62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5A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EB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4E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29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6D9FCDE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D58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0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F6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8.5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CF3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812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2E3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87D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4B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D0A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C9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26B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7E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1A7947" w:rsidRPr="00336EC9" w14:paraId="7F260849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1E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e/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28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6.5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49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889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079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FECD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B3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61B0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956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2D1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E77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1A7947" w:rsidRPr="00336EC9" w14:paraId="4B10AF5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7F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E 18:1e/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43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4.5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82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6F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FD2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EC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B31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0D2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6FC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F51F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49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2</w:t>
            </w:r>
          </w:p>
        </w:tc>
      </w:tr>
      <w:tr w:rsidR="001A7947" w:rsidRPr="00336EC9" w14:paraId="04014034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24B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e/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84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4.5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41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537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B40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CED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0A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3DE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00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3E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DA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65BA636C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C4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e/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17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0.5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5B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9DC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FD1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E8A5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B1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E35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8B1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252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D6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04E1169E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025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e/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E6B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92.5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0B8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7A0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404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D1CA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FEB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4FA9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64F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9C3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9D0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0</w:t>
            </w:r>
          </w:p>
        </w:tc>
      </w:tr>
      <w:tr w:rsidR="001A7947" w:rsidRPr="00336EC9" w14:paraId="2D013DB5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6E0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1e/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EE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8.5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8A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EF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D41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57B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B5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83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C27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002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FD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1A7947" w:rsidRPr="00336EC9" w14:paraId="25CACC22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0A3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2e/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CE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6.5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7FC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D6A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49F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B00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0C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B41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E11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54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45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1A7947" w:rsidRPr="00336EC9" w14:paraId="726CDC51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F59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2e/20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9E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6.5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25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7C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7E7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B76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71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6D7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1BD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88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18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74558B89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7D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2e/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72B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8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8A8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68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A9F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22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91E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84A3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2C8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2D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21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5</w:t>
            </w:r>
          </w:p>
        </w:tc>
      </w:tr>
      <w:tr w:rsidR="001A7947" w:rsidRPr="00336EC9" w14:paraId="6A70C09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18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2e/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353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4.5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E8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B65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E3A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5DA6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9D4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6F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1C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0A1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EA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3</w:t>
            </w:r>
          </w:p>
        </w:tc>
      </w:tr>
      <w:tr w:rsidR="001A7947" w:rsidRPr="00336EC9" w14:paraId="5C74198D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DCC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2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189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4.5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E2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EA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037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65DC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84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F6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E59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B9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7E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7</w:t>
            </w:r>
          </w:p>
        </w:tc>
      </w:tr>
      <w:tr w:rsidR="001A7947" w:rsidRPr="00336EC9" w14:paraId="6F722C1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38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E 18:3e/22: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18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0.5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006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55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6E9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0367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7C9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24D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53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36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44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5</w:t>
            </w:r>
          </w:p>
        </w:tc>
      </w:tr>
      <w:tr w:rsidR="001A7947" w:rsidRPr="00336EC9" w14:paraId="2B481A9A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0BF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G 16:0-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5E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75.5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FA7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566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A4B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6DD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08B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8F9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E99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B5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A65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0</w:t>
            </w:r>
          </w:p>
        </w:tc>
      </w:tr>
      <w:tr w:rsidR="001A7947" w:rsidRPr="00336EC9" w14:paraId="23F2316C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4B7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I 16:0-18: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6B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33.5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E5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B9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63C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6A71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90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1B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6A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FCF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69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61763411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4A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I 16:0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CB0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59.5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CCD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E1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BD3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160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D2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46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603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F6E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68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14D1294F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604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I 16:0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6B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71.5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78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D9E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348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9EC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08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19E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4AE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11D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54E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59DB1813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897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I 18:0-20: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D5A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85.5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FD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86A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77F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8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836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10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B21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E1C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173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C60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05993092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BA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I 18:0-20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4B2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83.5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8B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3D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DE1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DBAC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26D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836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E6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94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5C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8</w:t>
            </w:r>
          </w:p>
        </w:tc>
      </w:tr>
      <w:tr w:rsidR="001A7947" w:rsidRPr="00336EC9" w14:paraId="6AB71637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5A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I 18:0-22: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BA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11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C0D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53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B90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ECF" w14:textId="77777777" w:rsidR="001A7947" w:rsidRDefault="0057436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B74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6A1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267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E44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B3A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4</w:t>
            </w:r>
          </w:p>
        </w:tc>
      </w:tr>
      <w:tr w:rsidR="001A7947" w:rsidRPr="00336EC9" w14:paraId="5740EC90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D6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S 16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23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0.5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045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89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9E7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3D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A44C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C9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72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8E1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D90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2</w:t>
            </w:r>
          </w:p>
        </w:tc>
      </w:tr>
      <w:tr w:rsidR="001A7947" w:rsidRPr="00336EC9" w14:paraId="5A9E2AED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18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S 18:0-16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C37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60.5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7E88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055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B87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CA54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4F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16D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C030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9FE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86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F5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6</w:t>
            </w:r>
          </w:p>
        </w:tc>
      </w:tr>
      <w:tr w:rsidR="001A7947" w:rsidRPr="00336EC9" w14:paraId="1678BE24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EE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S 18:0-18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B67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88.5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52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A93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911D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9B7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E5B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E42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488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4D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BDC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1A7947" w:rsidRPr="00336EC9" w14:paraId="34DB4F7D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F0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PS 18:0-20: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2C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10.5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05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0F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77C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09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05E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863E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BE1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B0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43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90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17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C92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9</w:t>
            </w:r>
          </w:p>
        </w:tc>
      </w:tr>
      <w:tr w:rsidR="001A7947" w:rsidRPr="00336EC9" w14:paraId="1CFF0720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3238" w14:textId="77777777" w:rsidR="001A7947" w:rsidRDefault="001A7947" w:rsidP="001A7947">
            <w:pPr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r-NDS d18:0/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6F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38.5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B4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895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9455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1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6BA8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94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1AA2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8F0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884F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234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6</w:t>
            </w:r>
          </w:p>
        </w:tc>
      </w:tr>
      <w:tr w:rsidR="001A7947" w:rsidRPr="00336EC9" w14:paraId="56B2D5BB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0F1E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r-NS d18:1/22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F074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64.5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640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B91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CB8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3A02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681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8C4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F36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152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E439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9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E9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2</w:t>
            </w:r>
          </w:p>
        </w:tc>
      </w:tr>
      <w:tr w:rsidR="001A7947" w:rsidRPr="00336EC9" w14:paraId="42718BB4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B5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r-NS d18:2/16: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B5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46.6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E8EB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C0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7960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E1E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115D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5CF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227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463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D3EB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4</w:t>
            </w:r>
          </w:p>
        </w:tc>
      </w:tr>
      <w:tr w:rsidR="001A7947" w:rsidRPr="00336EC9" w14:paraId="78827EA1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4E1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r-NS d18:2/24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A3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44.5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C37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B399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E892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2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9C6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B78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FA7A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4BA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536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096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  <w:tr w:rsidR="001A7947" w:rsidRPr="00336EC9" w14:paraId="3E566B2C" w14:textId="77777777" w:rsidTr="007522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D54F" w14:textId="77777777" w:rsidR="001A7947" w:rsidRDefault="001A7947" w:rsidP="001A7947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FA 20: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040C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05.2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4416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C00F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[M-H]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50BE8A" w14:textId="77777777" w:rsidR="001A7947" w:rsidRDefault="001A7947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017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8BB9" w14:textId="77777777" w:rsidR="001A7947" w:rsidRDefault="003E2192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22</w:t>
            </w:r>
            <w:r w:rsidR="00752270"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1F02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3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##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71A8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62375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260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08DB" w14:textId="77777777" w:rsidR="001A7947" w:rsidRDefault="00752270" w:rsidP="001A794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38</w:t>
            </w:r>
            <w:r w:rsidRPr="0075227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*</w:t>
            </w:r>
            <w:r w:rsidR="001A7947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B317" w14:textId="77777777" w:rsidR="001A7947" w:rsidRDefault="001A7947" w:rsidP="006046D7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61</w:t>
            </w:r>
          </w:p>
        </w:tc>
      </w:tr>
    </w:tbl>
    <w:p w14:paraId="145A4D74" w14:textId="77777777" w:rsidR="00876002" w:rsidRPr="00336EC9" w:rsidRDefault="003E74AD" w:rsidP="00A6388F">
      <w:pPr>
        <w:spacing w:line="360" w:lineRule="auto"/>
        <w:rPr>
          <w:rFonts w:ascii="Times New Roman" w:hAnsi="Times New Roman" w:cs="Times New Roman"/>
          <w:szCs w:val="21"/>
        </w:rPr>
      </w:pPr>
      <w:r w:rsidRPr="00336EC9">
        <w:rPr>
          <w:rFonts w:ascii="Times New Roman" w:hAnsi="Times New Roman" w:cs="Times New Roman"/>
          <w:szCs w:val="21"/>
        </w:rPr>
        <w:t xml:space="preserve">Model/Control, </w:t>
      </w:r>
      <w:r w:rsidRPr="00B17158">
        <w:rPr>
          <w:rFonts w:ascii="Times New Roman" w:hAnsi="Times New Roman" w:cs="Times New Roman"/>
          <w:szCs w:val="21"/>
          <w:vertAlign w:val="superscript"/>
        </w:rPr>
        <w:t xml:space="preserve"># </w:t>
      </w:r>
      <w:r w:rsidRPr="00336EC9">
        <w:rPr>
          <w:rFonts w:ascii="Times New Roman" w:hAnsi="Times New Roman" w:cs="Times New Roman"/>
          <w:szCs w:val="21"/>
        </w:rPr>
        <w:t xml:space="preserve">P&lt;0.05; </w:t>
      </w:r>
      <w:r w:rsidR="00752270" w:rsidRPr="00752270">
        <w:rPr>
          <w:rFonts w:ascii="Times New Roman" w:hAnsi="Times New Roman" w:cs="Times New Roman"/>
          <w:szCs w:val="21"/>
          <w:vertAlign w:val="superscript"/>
        </w:rPr>
        <w:t>##</w:t>
      </w:r>
      <w:r w:rsidRPr="00336EC9">
        <w:rPr>
          <w:rFonts w:ascii="Times New Roman" w:hAnsi="Times New Roman" w:cs="Times New Roman"/>
          <w:szCs w:val="21"/>
        </w:rPr>
        <w:t xml:space="preserve"> P&lt;0.01; HL Granule/Model, </w:t>
      </w:r>
      <w:r w:rsidRPr="00B17158">
        <w:rPr>
          <w:rFonts w:ascii="Times New Roman" w:hAnsi="Times New Roman" w:cs="Times New Roman"/>
          <w:szCs w:val="21"/>
          <w:vertAlign w:val="superscript"/>
        </w:rPr>
        <w:t>*</w:t>
      </w:r>
      <w:r w:rsidRPr="00336EC9">
        <w:rPr>
          <w:rFonts w:ascii="Times New Roman" w:hAnsi="Times New Roman" w:cs="Times New Roman"/>
          <w:szCs w:val="21"/>
        </w:rPr>
        <w:t xml:space="preserve"> P&lt;0.05, </w:t>
      </w:r>
      <w:r w:rsidRPr="00B17158">
        <w:rPr>
          <w:rFonts w:ascii="Times New Roman" w:hAnsi="Times New Roman" w:cs="Times New Roman"/>
          <w:szCs w:val="21"/>
          <w:vertAlign w:val="superscript"/>
        </w:rPr>
        <w:t>**</w:t>
      </w:r>
      <w:r w:rsidRPr="00336EC9">
        <w:rPr>
          <w:rFonts w:ascii="Times New Roman" w:hAnsi="Times New Roman" w:cs="Times New Roman"/>
          <w:szCs w:val="21"/>
        </w:rPr>
        <w:t xml:space="preserve"> P&lt;0.01; FDR: FDR-adjusted p value; The differential lipids are ranked by Fold Change.</w:t>
      </w:r>
    </w:p>
    <w:sectPr w:rsidR="00876002" w:rsidRPr="00336EC9" w:rsidSect="0089066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07FA8" w14:textId="77777777" w:rsidR="005A24C6" w:rsidRDefault="005A24C6" w:rsidP="0077076A">
      <w:r>
        <w:separator/>
      </w:r>
    </w:p>
  </w:endnote>
  <w:endnote w:type="continuationSeparator" w:id="0">
    <w:p w14:paraId="1D0378A6" w14:textId="77777777" w:rsidR="005A24C6" w:rsidRDefault="005A24C6" w:rsidP="0077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A34F3" w14:textId="77777777" w:rsidR="005A24C6" w:rsidRDefault="005A24C6" w:rsidP="0077076A">
      <w:r>
        <w:separator/>
      </w:r>
    </w:p>
  </w:footnote>
  <w:footnote w:type="continuationSeparator" w:id="0">
    <w:p w14:paraId="707CFCE4" w14:textId="77777777" w:rsidR="005A24C6" w:rsidRDefault="005A24C6" w:rsidP="00770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A41"/>
    <w:rsid w:val="0001729B"/>
    <w:rsid w:val="00040E79"/>
    <w:rsid w:val="00060D17"/>
    <w:rsid w:val="00064401"/>
    <w:rsid w:val="00086086"/>
    <w:rsid w:val="000D770A"/>
    <w:rsid w:val="0017601E"/>
    <w:rsid w:val="00183034"/>
    <w:rsid w:val="001837FB"/>
    <w:rsid w:val="001A7947"/>
    <w:rsid w:val="001C6B71"/>
    <w:rsid w:val="00217D9A"/>
    <w:rsid w:val="00230DF6"/>
    <w:rsid w:val="002A7C4B"/>
    <w:rsid w:val="002E41A2"/>
    <w:rsid w:val="00336EC9"/>
    <w:rsid w:val="0037382B"/>
    <w:rsid w:val="003C666F"/>
    <w:rsid w:val="003E2192"/>
    <w:rsid w:val="003E74AD"/>
    <w:rsid w:val="003F3C47"/>
    <w:rsid w:val="003F56B8"/>
    <w:rsid w:val="00437715"/>
    <w:rsid w:val="004467F4"/>
    <w:rsid w:val="00452A73"/>
    <w:rsid w:val="0049588E"/>
    <w:rsid w:val="004A79AE"/>
    <w:rsid w:val="005224FC"/>
    <w:rsid w:val="0057208A"/>
    <w:rsid w:val="00574360"/>
    <w:rsid w:val="00596BBD"/>
    <w:rsid w:val="00596C5B"/>
    <w:rsid w:val="005A24C6"/>
    <w:rsid w:val="005C000F"/>
    <w:rsid w:val="006046D7"/>
    <w:rsid w:val="00615661"/>
    <w:rsid w:val="006A1964"/>
    <w:rsid w:val="006B316F"/>
    <w:rsid w:val="006D4E4C"/>
    <w:rsid w:val="006F7ED8"/>
    <w:rsid w:val="007435C3"/>
    <w:rsid w:val="007469CA"/>
    <w:rsid w:val="007502F9"/>
    <w:rsid w:val="00752270"/>
    <w:rsid w:val="0077076A"/>
    <w:rsid w:val="007B05E8"/>
    <w:rsid w:val="007C7F85"/>
    <w:rsid w:val="007D116F"/>
    <w:rsid w:val="00840ED6"/>
    <w:rsid w:val="00876002"/>
    <w:rsid w:val="008852CC"/>
    <w:rsid w:val="0089066F"/>
    <w:rsid w:val="008C3E62"/>
    <w:rsid w:val="009026CA"/>
    <w:rsid w:val="009456EA"/>
    <w:rsid w:val="00981812"/>
    <w:rsid w:val="009A1F5F"/>
    <w:rsid w:val="009D4D0A"/>
    <w:rsid w:val="00A11AA2"/>
    <w:rsid w:val="00A52F8E"/>
    <w:rsid w:val="00A6388F"/>
    <w:rsid w:val="00A957E1"/>
    <w:rsid w:val="00AC0453"/>
    <w:rsid w:val="00AE7F1F"/>
    <w:rsid w:val="00AF31F0"/>
    <w:rsid w:val="00AF5135"/>
    <w:rsid w:val="00B17158"/>
    <w:rsid w:val="00B24CA1"/>
    <w:rsid w:val="00B44B9B"/>
    <w:rsid w:val="00B6256A"/>
    <w:rsid w:val="00B6625D"/>
    <w:rsid w:val="00B77DAC"/>
    <w:rsid w:val="00B96902"/>
    <w:rsid w:val="00BA1708"/>
    <w:rsid w:val="00BC7605"/>
    <w:rsid w:val="00C14D94"/>
    <w:rsid w:val="00C36B8E"/>
    <w:rsid w:val="00C45C67"/>
    <w:rsid w:val="00C5217E"/>
    <w:rsid w:val="00CA37D0"/>
    <w:rsid w:val="00D12E2A"/>
    <w:rsid w:val="00D274FD"/>
    <w:rsid w:val="00D44C2D"/>
    <w:rsid w:val="00D7213C"/>
    <w:rsid w:val="00DE09EE"/>
    <w:rsid w:val="00E00E4C"/>
    <w:rsid w:val="00E13817"/>
    <w:rsid w:val="00E13CFA"/>
    <w:rsid w:val="00E320BC"/>
    <w:rsid w:val="00E3483C"/>
    <w:rsid w:val="00E5674F"/>
    <w:rsid w:val="00E932F3"/>
    <w:rsid w:val="00E95273"/>
    <w:rsid w:val="00ED28EF"/>
    <w:rsid w:val="00ED7E62"/>
    <w:rsid w:val="00F110FE"/>
    <w:rsid w:val="00F63E2E"/>
    <w:rsid w:val="00FD3A41"/>
    <w:rsid w:val="00FE5849"/>
    <w:rsid w:val="00FF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E6F92"/>
  <w15:chartTrackingRefBased/>
  <w15:docId w15:val="{E0A77790-8000-41D7-8871-CFF00125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07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0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076A"/>
    <w:rPr>
      <w:sz w:val="18"/>
      <w:szCs w:val="18"/>
    </w:rPr>
  </w:style>
  <w:style w:type="table" w:styleId="TableGrid">
    <w:name w:val="Table Grid"/>
    <w:basedOn w:val="TableNormal"/>
    <w:uiPriority w:val="39"/>
    <w:rsid w:val="00572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6B71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71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81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8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8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812"/>
    <w:rPr>
      <w:b/>
      <w:bCs/>
    </w:rPr>
  </w:style>
  <w:style w:type="numbering" w:customStyle="1" w:styleId="1">
    <w:name w:val="无列表1"/>
    <w:next w:val="NoList"/>
    <w:uiPriority w:val="99"/>
    <w:semiHidden/>
    <w:unhideWhenUsed/>
    <w:rsid w:val="00B44B9B"/>
  </w:style>
  <w:style w:type="character" w:styleId="Hyperlink">
    <w:name w:val="Hyperlink"/>
    <w:basedOn w:val="DefaultParagraphFont"/>
    <w:uiPriority w:val="99"/>
    <w:semiHidden/>
    <w:unhideWhenUsed/>
    <w:rsid w:val="00B44B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B9B"/>
    <w:rPr>
      <w:color w:val="954F72"/>
      <w:u w:val="single"/>
    </w:rPr>
  </w:style>
  <w:style w:type="paragraph" w:customStyle="1" w:styleId="msonormal0">
    <w:name w:val="msonormal"/>
    <w:basedOn w:val="Normal"/>
    <w:rsid w:val="00B44B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44B9B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numbering" w:customStyle="1" w:styleId="2">
    <w:name w:val="无列表2"/>
    <w:next w:val="NoList"/>
    <w:uiPriority w:val="99"/>
    <w:semiHidden/>
    <w:unhideWhenUsed/>
    <w:rsid w:val="00615661"/>
  </w:style>
  <w:style w:type="table" w:customStyle="1" w:styleId="10">
    <w:name w:val="网格型1"/>
    <w:basedOn w:val="TableNormal"/>
    <w:next w:val="TableGrid"/>
    <w:uiPriority w:val="39"/>
    <w:rsid w:val="00615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NoList"/>
    <w:uiPriority w:val="99"/>
    <w:semiHidden/>
    <w:unhideWhenUsed/>
    <w:rsid w:val="00615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8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3C53C-66B9-CF4C-95C5-D0D97ACBD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91</Words>
  <Characters>15343</Characters>
  <Application>Microsoft Office Word</Application>
  <DocSecurity>0</DocSecurity>
  <Lines>127</Lines>
  <Paragraphs>35</Paragraphs>
  <ScaleCrop>false</ScaleCrop>
  <Company>微软中国</Company>
  <LinksUpToDate>false</LinksUpToDate>
  <CharactersWithSpaces>1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花</dc:creator>
  <cp:keywords/>
  <dc:description/>
  <cp:lastModifiedBy>XieTong</cp:lastModifiedBy>
  <cp:revision>2</cp:revision>
  <dcterms:created xsi:type="dcterms:W3CDTF">2021-03-18T02:51:00Z</dcterms:created>
  <dcterms:modified xsi:type="dcterms:W3CDTF">2021-03-18T02:51:00Z</dcterms:modified>
</cp:coreProperties>
</file>